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BA52ED" w14:textId="3D0828FA" w:rsidR="00340714" w:rsidRPr="006A2D0A" w:rsidRDefault="00340714" w:rsidP="00AE00BE">
      <w:pPr>
        <w:pageBreakBefore/>
        <w:rPr>
          <w:rFonts w:cs="Times New Roman"/>
          <w:b/>
          <w:bCs/>
          <w:szCs w:val="24"/>
        </w:rPr>
      </w:pPr>
      <w:r w:rsidRPr="006A2D0A">
        <w:rPr>
          <w:rFonts w:cs="Times New Roman"/>
          <w:b/>
          <w:bCs/>
          <w:szCs w:val="24"/>
        </w:rPr>
        <w:t>Table A2</w:t>
      </w:r>
    </w:p>
    <w:p w14:paraId="5B0C3AAB" w14:textId="77777777" w:rsidR="00340714" w:rsidRPr="006A2D0A" w:rsidRDefault="00340714" w:rsidP="00AE00BE">
      <w:pPr>
        <w:rPr>
          <w:rFonts w:cs="Times New Roman"/>
          <w:i/>
          <w:iCs/>
          <w:szCs w:val="24"/>
        </w:rPr>
      </w:pPr>
      <w:r w:rsidRPr="006A2D0A">
        <w:rPr>
          <w:rFonts w:cs="Times New Roman"/>
          <w:i/>
          <w:iCs/>
          <w:szCs w:val="24"/>
        </w:rPr>
        <w:t>Relationships between different predictors and outcomes of organizational identification and social integration (full model)</w:t>
      </w:r>
    </w:p>
    <w:tbl>
      <w:tblPr>
        <w:tblW w:w="7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85"/>
        <w:gridCol w:w="1110"/>
        <w:gridCol w:w="1110"/>
        <w:gridCol w:w="1110"/>
      </w:tblGrid>
      <w:tr w:rsidR="00340714" w:rsidRPr="006A2D0A" w14:paraId="4C37CEA3" w14:textId="77777777" w:rsidTr="000D730E">
        <w:trPr>
          <w:trHeight w:val="20"/>
          <w:tblHeader/>
        </w:trPr>
        <w:tc>
          <w:tcPr>
            <w:tcW w:w="368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39386" w14:textId="77777777" w:rsidR="00340714" w:rsidRPr="00EB4749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F80F9" w14:textId="77777777" w:rsidR="00340714" w:rsidRPr="00EB4749" w:rsidRDefault="00340714" w:rsidP="00340714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EB4749">
              <w:rPr>
                <w:rFonts w:cs="Times New Roman"/>
                <w:i/>
                <w:szCs w:val="24"/>
              </w:rPr>
              <w:t>β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3D60D" w14:textId="77777777" w:rsidR="00340714" w:rsidRPr="00EB4749" w:rsidRDefault="00340714" w:rsidP="00340714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EB4749">
              <w:rPr>
                <w:rFonts w:cs="Times New Roman"/>
                <w:i/>
                <w:szCs w:val="24"/>
              </w:rPr>
              <w:t>SE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7ABD4" w14:textId="77777777" w:rsidR="00340714" w:rsidRPr="00EB4749" w:rsidRDefault="00340714" w:rsidP="00340714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EB4749">
              <w:rPr>
                <w:rFonts w:cs="Times New Roman"/>
                <w:i/>
                <w:szCs w:val="24"/>
              </w:rPr>
              <w:t>p</w:t>
            </w:r>
          </w:p>
        </w:tc>
      </w:tr>
      <w:tr w:rsidR="00340714" w:rsidRPr="006A2D0A" w14:paraId="5BB817CB" w14:textId="77777777" w:rsidTr="000D730E">
        <w:trPr>
          <w:trHeight w:val="2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F2F44" w14:textId="77777777" w:rsidR="00340714" w:rsidRPr="006A2D0A" w:rsidRDefault="00340714" w:rsidP="00340714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6A2D0A">
              <w:rPr>
                <w:rFonts w:cs="Times New Roman"/>
                <w:i/>
                <w:szCs w:val="24"/>
              </w:rPr>
              <w:t>Measurement model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4F455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364D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5DE25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40714" w:rsidRPr="006A2D0A" w14:paraId="0F94F223" w14:textId="77777777" w:rsidTr="00FF5362">
        <w:trPr>
          <w:trHeight w:val="283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5BC3C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Social support by trainer (t1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31C70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7024C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02981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40714" w:rsidRPr="006A2D0A" w14:paraId="2A3A4C90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9EC00" w14:textId="77777777" w:rsidR="00340714" w:rsidRPr="006A2D0A" w:rsidRDefault="00340714" w:rsidP="00340714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F9A2F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758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AE348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53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DEB57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01067670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806B5" w14:textId="77777777" w:rsidR="00340714" w:rsidRPr="006A2D0A" w:rsidRDefault="00340714" w:rsidP="00340714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611C9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88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54987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35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27D1C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0F44070A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A634D" w14:textId="77777777" w:rsidR="00340714" w:rsidRPr="006A2D0A" w:rsidRDefault="00340714" w:rsidP="00340714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3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07F26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795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ADC0D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4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8B350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13786372" w14:textId="77777777" w:rsidTr="00FF5362">
        <w:trPr>
          <w:trHeight w:val="283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ED197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Social support by colleagues (t1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B6837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A086E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246F0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40714" w:rsidRPr="006A2D0A" w14:paraId="487D4E62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BC271" w14:textId="77777777" w:rsidR="00340714" w:rsidRPr="006A2D0A" w:rsidRDefault="00340714" w:rsidP="00340714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F1B1A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817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F9B2D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40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0C1F3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79478F3D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4EDE8" w14:textId="77777777" w:rsidR="00340714" w:rsidRPr="006A2D0A" w:rsidRDefault="00340714" w:rsidP="00340714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78AC4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860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33E7E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3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157F1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3756B154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F1D6E" w14:textId="77777777" w:rsidR="00340714" w:rsidRPr="006A2D0A" w:rsidRDefault="00340714" w:rsidP="00340714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3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8F1FA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77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80F09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26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5B8FE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42766ACF" w14:textId="77777777" w:rsidTr="00FF5362">
        <w:trPr>
          <w:trHeight w:val="283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DC12E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Social integration (t2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8B723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680C0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600B7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40714" w:rsidRPr="006A2D0A" w14:paraId="26063D18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C6AA1" w14:textId="77777777" w:rsidR="00340714" w:rsidRPr="006A2D0A" w:rsidRDefault="00340714" w:rsidP="00340714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37DC1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780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C11BA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4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10AC0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1CFBE36A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29749" w14:textId="77777777" w:rsidR="00340714" w:rsidRPr="006A2D0A" w:rsidRDefault="00340714" w:rsidP="00340714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2B5FE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848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CAF62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27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121D6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1815AA68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016BA" w14:textId="77777777" w:rsidR="00340714" w:rsidRPr="006A2D0A" w:rsidRDefault="00340714" w:rsidP="00340714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3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4A068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84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A9086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2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716E2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1EB53EC3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711C7" w14:textId="77777777" w:rsidR="00340714" w:rsidRPr="006A2D0A" w:rsidRDefault="00340714" w:rsidP="00340714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1C965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846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81A2E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2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14588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591CC42B" w14:textId="77777777" w:rsidTr="00FF5362">
        <w:trPr>
          <w:trHeight w:val="283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575D7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Social integration (t3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67905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D8C56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D78B7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40714" w:rsidRPr="006A2D0A" w14:paraId="4AACC892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E8E99" w14:textId="77777777" w:rsidR="00340714" w:rsidRPr="006A2D0A" w:rsidRDefault="00340714" w:rsidP="00340714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1496A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758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A4C70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43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331DE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7E31F953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76859" w14:textId="77777777" w:rsidR="00340714" w:rsidRPr="006A2D0A" w:rsidRDefault="00340714" w:rsidP="00340714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AF9F9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83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47E8D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28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7D0CB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76299343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6CF79" w14:textId="77777777" w:rsidR="00340714" w:rsidRPr="006A2D0A" w:rsidRDefault="00340714" w:rsidP="00340714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3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24B91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823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9E81E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2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ABD37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60192873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35898" w14:textId="77777777" w:rsidR="00340714" w:rsidRPr="006A2D0A" w:rsidRDefault="00340714" w:rsidP="00340714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A7E61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828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F542A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2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C8BBA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1D6A9F24" w14:textId="77777777" w:rsidTr="00FF5362">
        <w:trPr>
          <w:trHeight w:val="283"/>
        </w:trPr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1A15D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Organizational identification (t2)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8419B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9A277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A69D3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40714" w:rsidRPr="006A2D0A" w14:paraId="27260A99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7F99A" w14:textId="77777777" w:rsidR="00340714" w:rsidRPr="006A2D0A" w:rsidRDefault="00340714" w:rsidP="00340714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F5467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508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5A386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4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F16AE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70A2F794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14CF2" w14:textId="77777777" w:rsidR="00340714" w:rsidRPr="006A2D0A" w:rsidRDefault="00340714" w:rsidP="00340714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1D70E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593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3E05D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4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35D66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68FBE9E4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0EDB0" w14:textId="77777777" w:rsidR="00340714" w:rsidRPr="006A2D0A" w:rsidRDefault="00340714" w:rsidP="00340714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3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B5BC5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825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C5E71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28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018FF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5B638D97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8C864" w14:textId="77777777" w:rsidR="00340714" w:rsidRPr="006A2D0A" w:rsidRDefault="00340714" w:rsidP="00340714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C61C5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796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F9A4F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3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F9712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1F960776" w14:textId="77777777" w:rsidTr="00FF5362">
        <w:trPr>
          <w:trHeight w:val="283"/>
        </w:trPr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BC408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lastRenderedPageBreak/>
              <w:t>Organizational identification (t3)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C2925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339CD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D1A48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40714" w:rsidRPr="006A2D0A" w14:paraId="2848E23B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90266" w14:textId="77777777" w:rsidR="00340714" w:rsidRPr="006A2D0A" w:rsidRDefault="00340714" w:rsidP="00340714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DD64D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530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31A3E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5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2A74B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6B91EA3C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BC030" w14:textId="77777777" w:rsidR="00340714" w:rsidRPr="006A2D0A" w:rsidRDefault="00340714" w:rsidP="00340714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8A13E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615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E9D03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5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A85F5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21704FA5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3DEA8" w14:textId="77777777" w:rsidR="00340714" w:rsidRPr="006A2D0A" w:rsidRDefault="00340714" w:rsidP="00340714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3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1AB5E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840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83B46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27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6A54D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42733106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C2A28" w14:textId="77777777" w:rsidR="00340714" w:rsidRPr="006A2D0A" w:rsidRDefault="00340714" w:rsidP="00340714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A29BC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81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FC5AD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3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F300C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2EE086BA" w14:textId="77777777" w:rsidTr="00FF5362">
        <w:trPr>
          <w:trHeight w:val="283"/>
        </w:trPr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C85E6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Self-perceived competence (t3)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9B6C6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5AB2F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52170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40714" w:rsidRPr="006A2D0A" w14:paraId="2D8D1ABC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D5A85" w14:textId="77777777" w:rsidR="00340714" w:rsidRPr="006A2D0A" w:rsidRDefault="00340714" w:rsidP="00340714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68F10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738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B1E45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56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52585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6E152305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779B6" w14:textId="77777777" w:rsidR="00340714" w:rsidRPr="006A2D0A" w:rsidRDefault="00340714" w:rsidP="00340714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505AB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737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7670F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8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9808B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786DDBF3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D5E71" w14:textId="77777777" w:rsidR="00340714" w:rsidRPr="006A2D0A" w:rsidRDefault="00340714" w:rsidP="00340714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3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CF6FC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388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BE488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9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B1E16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17BEA430" w14:textId="77777777" w:rsidTr="00FF5362">
        <w:trPr>
          <w:trHeight w:val="283"/>
        </w:trPr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BEEB1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Emotional engagement (t3)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0C80D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78D11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B7FB1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40714" w:rsidRPr="006A2D0A" w14:paraId="3FAB0F13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D74B9" w14:textId="77777777" w:rsidR="00340714" w:rsidRPr="006A2D0A" w:rsidRDefault="00340714" w:rsidP="00340714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381ED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86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C14BA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4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3DCD0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17B76BAF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E1AF4" w14:textId="77777777" w:rsidR="00340714" w:rsidRPr="006A2D0A" w:rsidRDefault="00340714" w:rsidP="00340714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CCE52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815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3E4CC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3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D4B1D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689CF7E1" w14:textId="77777777" w:rsidTr="00293878">
        <w:trPr>
          <w:trHeight w:val="170"/>
        </w:trPr>
        <w:tc>
          <w:tcPr>
            <w:tcW w:w="368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ACB5F" w14:textId="77777777" w:rsidR="00340714" w:rsidRPr="006A2D0A" w:rsidRDefault="00340714" w:rsidP="00340714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3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90190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926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DA325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26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86DE7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50502BAB" w14:textId="77777777" w:rsidTr="000D730E">
        <w:trPr>
          <w:trHeight w:val="20"/>
        </w:trPr>
        <w:tc>
          <w:tcPr>
            <w:tcW w:w="368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E5F15" w14:textId="77777777" w:rsidR="00340714" w:rsidRPr="006A2D0A" w:rsidRDefault="00340714" w:rsidP="00340714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6A2D0A">
              <w:rPr>
                <w:rFonts w:cs="Times New Roman"/>
                <w:i/>
                <w:szCs w:val="24"/>
              </w:rPr>
              <w:t>Path model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29B7F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41C12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5BC93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40714" w:rsidRPr="006A2D0A" w14:paraId="268FEDE9" w14:textId="77777777" w:rsidTr="000D730E">
        <w:trPr>
          <w:trHeight w:val="2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817EA" w14:textId="77777777" w:rsidR="00340714" w:rsidRPr="006A2D0A" w:rsidRDefault="00340714" w:rsidP="00340714">
            <w:pPr>
              <w:spacing w:before="0" w:after="0"/>
              <w:ind w:left="170" w:hanging="170"/>
              <w:rPr>
                <w:rFonts w:cs="Times New Roman"/>
                <w:b/>
                <w:szCs w:val="24"/>
              </w:rPr>
            </w:pPr>
            <w:r w:rsidRPr="006A2D0A">
              <w:rPr>
                <w:rFonts w:cs="Times New Roman"/>
                <w:szCs w:val="24"/>
              </w:rPr>
              <w:t>Organizational identification (t2) on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A28DB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DF98D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B8590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40714" w:rsidRPr="006A2D0A" w14:paraId="50C350E1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6BC36" w14:textId="77777777" w:rsidR="00340714" w:rsidRPr="006A2D0A" w:rsidRDefault="00340714" w:rsidP="00340714">
            <w:pPr>
              <w:spacing w:before="0" w:after="0"/>
              <w:ind w:left="340" w:hanging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Social support by trainer (t1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F6923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22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157EE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105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714BC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33</w:t>
            </w:r>
          </w:p>
        </w:tc>
      </w:tr>
      <w:tr w:rsidR="00340714" w:rsidRPr="006A2D0A" w14:paraId="359D3AE1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2A6BF" w14:textId="77777777" w:rsidR="00340714" w:rsidRPr="006A2D0A" w:rsidRDefault="00340714" w:rsidP="00340714">
            <w:pPr>
              <w:spacing w:before="0" w:after="0"/>
              <w:ind w:left="340" w:hanging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Social support by colleagu</w:t>
            </w:r>
            <w:bookmarkStart w:id="0" w:name="_GoBack"/>
            <w:bookmarkEnd w:id="0"/>
            <w:r w:rsidRPr="006A2D0A">
              <w:rPr>
                <w:rFonts w:cs="Times New Roman"/>
                <w:szCs w:val="24"/>
              </w:rPr>
              <w:t>es (t1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3D384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85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6389B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115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6815B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458</w:t>
            </w:r>
          </w:p>
        </w:tc>
      </w:tr>
      <w:tr w:rsidR="00340714" w:rsidRPr="006A2D0A" w14:paraId="67474D8E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893C4" w14:textId="77777777" w:rsidR="00340714" w:rsidRPr="006A2D0A" w:rsidRDefault="00340714" w:rsidP="00340714">
            <w:pPr>
              <w:spacing w:before="0" w:after="0"/>
              <w:ind w:left="340" w:hanging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Formal socialization (t2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9B1B9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230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3F938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7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D294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1</w:t>
            </w:r>
          </w:p>
        </w:tc>
      </w:tr>
      <w:tr w:rsidR="00340714" w:rsidRPr="006A2D0A" w14:paraId="6718388D" w14:textId="77777777" w:rsidTr="000D730E">
        <w:trPr>
          <w:trHeight w:val="2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73FF7" w14:textId="77777777" w:rsidR="00340714" w:rsidRPr="006A2D0A" w:rsidRDefault="00340714" w:rsidP="001A0994">
            <w:pPr>
              <w:spacing w:before="0" w:after="0"/>
              <w:ind w:left="170" w:hanging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Social integration (t2) on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DB87A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B00AD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5DD51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40714" w:rsidRPr="006A2D0A" w14:paraId="678D1E14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E680B" w14:textId="77777777" w:rsidR="00340714" w:rsidRPr="006A2D0A" w:rsidRDefault="00340714" w:rsidP="00340714">
            <w:pPr>
              <w:spacing w:before="0" w:after="0"/>
              <w:ind w:left="340" w:hanging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Social support by trainer (t1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A3A46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68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A65D3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113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113B1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548</w:t>
            </w:r>
          </w:p>
        </w:tc>
      </w:tr>
      <w:tr w:rsidR="00340714" w:rsidRPr="006A2D0A" w14:paraId="7EF608AD" w14:textId="77777777" w:rsidTr="00FF5362">
        <w:trPr>
          <w:trHeight w:val="283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7C89F" w14:textId="77777777" w:rsidR="00340714" w:rsidRPr="006A2D0A" w:rsidRDefault="00340714" w:rsidP="00340714">
            <w:pPr>
              <w:spacing w:before="0" w:after="0"/>
              <w:ind w:left="340" w:hanging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Social support by colleagues (t1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8500F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54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4102F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11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DD8E1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4E91008C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7C5FD" w14:textId="77777777" w:rsidR="00340714" w:rsidRPr="006A2D0A" w:rsidRDefault="00340714" w:rsidP="00340714">
            <w:pPr>
              <w:spacing w:before="0" w:after="0"/>
              <w:ind w:left="340" w:hanging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Formal socialization (t2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35F8B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16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508CD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58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F67E1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6</w:t>
            </w:r>
          </w:p>
        </w:tc>
      </w:tr>
      <w:tr w:rsidR="00340714" w:rsidRPr="006A2D0A" w14:paraId="50D65410" w14:textId="77777777" w:rsidTr="000D730E">
        <w:trPr>
          <w:trHeight w:val="2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EE496" w14:textId="77777777" w:rsidR="00340714" w:rsidRPr="006A2D0A" w:rsidRDefault="00340714" w:rsidP="001A0994">
            <w:pPr>
              <w:spacing w:before="0" w:after="0"/>
              <w:ind w:left="170" w:hanging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Formal socialization (t2) on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40D48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E653C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EA615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40714" w:rsidRPr="006A2D0A" w14:paraId="175CCCF1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3BAE2" w14:textId="77777777" w:rsidR="00340714" w:rsidRPr="006A2D0A" w:rsidRDefault="00340714" w:rsidP="00340714">
            <w:pPr>
              <w:spacing w:before="0" w:after="0"/>
              <w:ind w:left="340" w:hanging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Social support by trainer (t1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55E79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208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610C9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9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EDE23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36</w:t>
            </w:r>
          </w:p>
        </w:tc>
      </w:tr>
      <w:tr w:rsidR="00340714" w:rsidRPr="006A2D0A" w14:paraId="795ED493" w14:textId="77777777" w:rsidTr="00FF5362">
        <w:trPr>
          <w:trHeight w:val="283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F066D" w14:textId="77777777" w:rsidR="00340714" w:rsidRPr="006A2D0A" w:rsidRDefault="00340714" w:rsidP="00340714">
            <w:pPr>
              <w:spacing w:before="0" w:after="0"/>
              <w:ind w:left="340" w:hanging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Social support by colleagues (t1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66B5F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268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20B4D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110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88979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15</w:t>
            </w:r>
          </w:p>
        </w:tc>
      </w:tr>
      <w:tr w:rsidR="00340714" w:rsidRPr="006A2D0A" w14:paraId="565FE192" w14:textId="77777777" w:rsidTr="000D730E">
        <w:trPr>
          <w:trHeight w:val="2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E01A4" w14:textId="77777777" w:rsidR="00340714" w:rsidRPr="006A2D0A" w:rsidRDefault="00340714" w:rsidP="00340714">
            <w:pPr>
              <w:spacing w:before="0" w:after="0"/>
              <w:ind w:left="170" w:hanging="170"/>
              <w:rPr>
                <w:rFonts w:cs="Times New Roman"/>
                <w:b/>
                <w:szCs w:val="24"/>
              </w:rPr>
            </w:pPr>
            <w:r w:rsidRPr="006A2D0A">
              <w:rPr>
                <w:rFonts w:cs="Times New Roman"/>
                <w:szCs w:val="24"/>
              </w:rPr>
              <w:t>Organizational identification (t3) on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1BC55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2D4DC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CB671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40714" w:rsidRPr="006A2D0A" w14:paraId="004F97BB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D73AF" w14:textId="77777777" w:rsidR="00340714" w:rsidRPr="006A2D0A" w:rsidRDefault="00340714" w:rsidP="00340714">
            <w:pPr>
              <w:spacing w:before="0" w:after="0"/>
              <w:ind w:left="340" w:hanging="170"/>
              <w:rPr>
                <w:rFonts w:cs="Times New Roman"/>
                <w:b/>
                <w:szCs w:val="24"/>
              </w:rPr>
            </w:pPr>
            <w:r w:rsidRPr="006A2D0A">
              <w:rPr>
                <w:rFonts w:cs="Times New Roman"/>
                <w:szCs w:val="24"/>
              </w:rPr>
              <w:t>Organizational identification (t2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BCBA8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75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09FA9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8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9CFA5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2D4CB4A3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C898C" w14:textId="77777777" w:rsidR="00340714" w:rsidRPr="006A2D0A" w:rsidRDefault="00340714" w:rsidP="00340714">
            <w:pPr>
              <w:spacing w:before="0" w:after="0"/>
              <w:ind w:left="340" w:hanging="170"/>
              <w:rPr>
                <w:rFonts w:cs="Times New Roman"/>
                <w:b/>
                <w:szCs w:val="24"/>
              </w:rPr>
            </w:pPr>
            <w:r w:rsidRPr="006A2D0A">
              <w:rPr>
                <w:rFonts w:cs="Times New Roman"/>
                <w:szCs w:val="24"/>
              </w:rPr>
              <w:lastRenderedPageBreak/>
              <w:t>Social integration (t2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58492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-.073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BAC8C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80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74772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362</w:t>
            </w:r>
          </w:p>
        </w:tc>
      </w:tr>
      <w:tr w:rsidR="00340714" w:rsidRPr="006A2D0A" w14:paraId="65F438D9" w14:textId="77777777" w:rsidTr="00FF5362">
        <w:trPr>
          <w:trHeight w:val="283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A8AFB" w14:textId="7F6EBE1B" w:rsidR="00340714" w:rsidRPr="006A2D0A" w:rsidRDefault="00340714" w:rsidP="008B6C2A">
            <w:pPr>
              <w:spacing w:before="0" w:after="0"/>
              <w:ind w:left="170" w:hanging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Social integration (t3)</w:t>
            </w:r>
            <w:r w:rsidR="008B6C2A">
              <w:rPr>
                <w:rFonts w:cs="Times New Roman"/>
                <w:szCs w:val="24"/>
              </w:rPr>
              <w:t xml:space="preserve"> on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2C11B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727D0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F2BE9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40714" w:rsidRPr="006A2D0A" w14:paraId="68A86909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5C74E" w14:textId="77777777" w:rsidR="00340714" w:rsidRPr="006A2D0A" w:rsidRDefault="00340714" w:rsidP="00340714">
            <w:pPr>
              <w:spacing w:before="0" w:after="0"/>
              <w:ind w:left="340" w:hanging="170"/>
              <w:rPr>
                <w:rFonts w:cs="Times New Roman"/>
                <w:b/>
                <w:szCs w:val="24"/>
              </w:rPr>
            </w:pPr>
            <w:r w:rsidRPr="006A2D0A">
              <w:rPr>
                <w:rFonts w:cs="Times New Roman"/>
                <w:szCs w:val="24"/>
              </w:rPr>
              <w:t>Organizational identification (t2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BD972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150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1C9A6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8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1B9F9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92</w:t>
            </w:r>
          </w:p>
        </w:tc>
      </w:tr>
      <w:tr w:rsidR="00340714" w:rsidRPr="006A2D0A" w14:paraId="3CCDF834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26779" w14:textId="77777777" w:rsidR="00340714" w:rsidRPr="006A2D0A" w:rsidRDefault="00340714" w:rsidP="00340714">
            <w:pPr>
              <w:spacing w:before="0" w:after="0"/>
              <w:ind w:left="340" w:hanging="170"/>
              <w:rPr>
                <w:rFonts w:cs="Times New Roman"/>
                <w:b/>
                <w:szCs w:val="24"/>
              </w:rPr>
            </w:pPr>
            <w:r w:rsidRPr="006A2D0A">
              <w:rPr>
                <w:rFonts w:cs="Times New Roman"/>
                <w:szCs w:val="24"/>
              </w:rPr>
              <w:t>Social integration (t2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84154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623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F3272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76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F0DB6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6D5AB7CE" w14:textId="77777777" w:rsidTr="000D730E">
        <w:trPr>
          <w:trHeight w:val="20"/>
        </w:trPr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7AABF" w14:textId="77777777" w:rsidR="00340714" w:rsidRPr="006A2D0A" w:rsidRDefault="00340714" w:rsidP="00265983">
            <w:pPr>
              <w:spacing w:before="0" w:after="0"/>
              <w:ind w:left="170" w:hanging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Self-perceived competence (t3) on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E42A5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F84F1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BD296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40714" w:rsidRPr="006A2D0A" w14:paraId="0B0AF976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A48A8" w14:textId="77777777" w:rsidR="00340714" w:rsidRPr="006A2D0A" w:rsidRDefault="00340714" w:rsidP="00340714">
            <w:pPr>
              <w:spacing w:before="0" w:after="0"/>
              <w:ind w:left="340" w:hanging="170"/>
              <w:rPr>
                <w:rFonts w:cs="Times New Roman"/>
                <w:b/>
                <w:szCs w:val="24"/>
              </w:rPr>
            </w:pPr>
            <w:r w:rsidRPr="006A2D0A">
              <w:rPr>
                <w:rFonts w:cs="Times New Roman"/>
                <w:szCs w:val="24"/>
              </w:rPr>
              <w:t>Organizational identification (t3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22162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38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789F7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113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488A6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1</w:t>
            </w:r>
          </w:p>
        </w:tc>
      </w:tr>
      <w:tr w:rsidR="00340714" w:rsidRPr="006A2D0A" w14:paraId="4CFBD310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0DD56" w14:textId="77777777" w:rsidR="00340714" w:rsidRPr="006A2D0A" w:rsidRDefault="00340714" w:rsidP="00340714">
            <w:pPr>
              <w:spacing w:before="0" w:after="0"/>
              <w:ind w:left="340" w:hanging="170"/>
              <w:rPr>
                <w:rFonts w:cs="Times New Roman"/>
                <w:b/>
                <w:szCs w:val="24"/>
              </w:rPr>
            </w:pPr>
            <w:r w:rsidRPr="006A2D0A">
              <w:rPr>
                <w:rFonts w:cs="Times New Roman"/>
                <w:szCs w:val="24"/>
              </w:rPr>
              <w:t>Social integration (t3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8124C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51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2B039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97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F408A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76F4EA83" w14:textId="77777777" w:rsidTr="00FF5362">
        <w:trPr>
          <w:trHeight w:val="283"/>
        </w:trPr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CD9FC" w14:textId="77777777" w:rsidR="00340714" w:rsidRPr="006A2D0A" w:rsidRDefault="00340714" w:rsidP="00340714">
            <w:pPr>
              <w:spacing w:before="0" w:after="0"/>
              <w:ind w:left="170" w:hanging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Emotional engagement (t3) on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39C31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C098C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7228A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40714" w:rsidRPr="006A2D0A" w14:paraId="6BB8F76E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59076" w14:textId="77777777" w:rsidR="00340714" w:rsidRPr="006A2D0A" w:rsidRDefault="00340714" w:rsidP="00340714">
            <w:pPr>
              <w:spacing w:before="0" w:after="0"/>
              <w:ind w:left="340" w:hanging="170"/>
              <w:rPr>
                <w:rFonts w:cs="Times New Roman"/>
                <w:b/>
                <w:szCs w:val="24"/>
              </w:rPr>
            </w:pPr>
            <w:r w:rsidRPr="006A2D0A">
              <w:rPr>
                <w:rFonts w:cs="Times New Roman"/>
                <w:szCs w:val="24"/>
              </w:rPr>
              <w:t>Organizational identification (t3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3D5DD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525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02E57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8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E9C24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78CDFA23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91572" w14:textId="77777777" w:rsidR="00340714" w:rsidRPr="006A2D0A" w:rsidRDefault="00340714" w:rsidP="00340714">
            <w:pPr>
              <w:spacing w:before="0" w:after="0"/>
              <w:ind w:left="340" w:hanging="170"/>
              <w:rPr>
                <w:rFonts w:cs="Times New Roman"/>
                <w:b/>
                <w:szCs w:val="24"/>
              </w:rPr>
            </w:pPr>
            <w:r w:rsidRPr="006A2D0A">
              <w:rPr>
                <w:rFonts w:cs="Times New Roman"/>
                <w:szCs w:val="24"/>
              </w:rPr>
              <w:t>Social integration (t3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89234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405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D9BEC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8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38E12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3928FC40" w14:textId="77777777" w:rsidTr="00FF5362">
        <w:trPr>
          <w:trHeight w:val="283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21A5C" w14:textId="77777777" w:rsidR="00340714" w:rsidRPr="006A2D0A" w:rsidRDefault="00340714" w:rsidP="00265983">
            <w:pPr>
              <w:spacing w:before="0" w:after="0"/>
              <w:ind w:left="170" w:hanging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Dropout intention (t3) on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A08D3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1527B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60BA1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40714" w:rsidRPr="006A2D0A" w14:paraId="321388FE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1F824" w14:textId="77777777" w:rsidR="00340714" w:rsidRPr="006A2D0A" w:rsidRDefault="00340714" w:rsidP="00340714">
            <w:pPr>
              <w:spacing w:before="0" w:after="0"/>
              <w:ind w:left="340" w:hanging="170"/>
              <w:rPr>
                <w:rFonts w:cs="Times New Roman"/>
                <w:b/>
                <w:szCs w:val="24"/>
              </w:rPr>
            </w:pPr>
            <w:r w:rsidRPr="006A2D0A">
              <w:rPr>
                <w:rFonts w:cs="Times New Roman"/>
                <w:szCs w:val="24"/>
              </w:rPr>
              <w:t>Organizational identification (t3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9758F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-.310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FF226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98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977BD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2</w:t>
            </w:r>
          </w:p>
        </w:tc>
      </w:tr>
      <w:tr w:rsidR="00340714" w:rsidRPr="006A2D0A" w14:paraId="4A25486C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B5184" w14:textId="77777777" w:rsidR="00340714" w:rsidRPr="006A2D0A" w:rsidRDefault="00340714" w:rsidP="00340714">
            <w:pPr>
              <w:spacing w:before="0" w:after="0"/>
              <w:ind w:left="340" w:hanging="170"/>
              <w:rPr>
                <w:rFonts w:cs="Times New Roman"/>
                <w:b/>
                <w:szCs w:val="24"/>
              </w:rPr>
            </w:pPr>
            <w:r w:rsidRPr="006A2D0A">
              <w:rPr>
                <w:rFonts w:cs="Times New Roman"/>
                <w:szCs w:val="24"/>
              </w:rPr>
              <w:t>Social integration (t3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2F53E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-.324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71F84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90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0FC8C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00374109" w14:textId="77777777" w:rsidTr="00FF5362">
        <w:trPr>
          <w:trHeight w:val="567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82E9B" w14:textId="77777777" w:rsidR="00340714" w:rsidRPr="006A2D0A" w:rsidRDefault="00340714" w:rsidP="00340714">
            <w:pPr>
              <w:spacing w:before="0" w:after="0"/>
              <w:ind w:left="170" w:hanging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Organizational identification (t2) with Social integration (t2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09BD8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8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77566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9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FB249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374</w:t>
            </w:r>
          </w:p>
        </w:tc>
      </w:tr>
      <w:tr w:rsidR="00340714" w:rsidRPr="006A2D0A" w14:paraId="37DF8225" w14:textId="77777777" w:rsidTr="00FF5362">
        <w:trPr>
          <w:trHeight w:val="567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6B7AE" w14:textId="77777777" w:rsidR="00340714" w:rsidRPr="006A2D0A" w:rsidRDefault="00340714" w:rsidP="00340714">
            <w:pPr>
              <w:spacing w:before="0" w:after="0"/>
              <w:ind w:left="170" w:hanging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Organizational identification (t3) with Social integration (t3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17E01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450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BD4E4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12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2F14A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53E6A0C1" w14:textId="77777777" w:rsidTr="00FF5362">
        <w:trPr>
          <w:trHeight w:val="283"/>
        </w:trPr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08C40" w14:textId="77777777" w:rsidR="00340714" w:rsidRPr="006A2D0A" w:rsidRDefault="00340714" w:rsidP="00340714">
            <w:pPr>
              <w:spacing w:before="0" w:after="0"/>
              <w:ind w:left="170" w:hanging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Dropout intention (t3) with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13FAE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4B42E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10482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40714" w:rsidRPr="006A2D0A" w14:paraId="5951FA14" w14:textId="77777777" w:rsidTr="00293878">
        <w:trPr>
          <w:trHeight w:val="170"/>
        </w:trPr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1E86D" w14:textId="77777777" w:rsidR="00340714" w:rsidRPr="006A2D0A" w:rsidRDefault="00340714" w:rsidP="00340714">
            <w:pPr>
              <w:spacing w:before="0" w:after="0"/>
              <w:ind w:left="340" w:hanging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Self-perceived competence (t3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E6F0C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-.055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6E3D8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13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FB00E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678</w:t>
            </w:r>
          </w:p>
        </w:tc>
      </w:tr>
      <w:tr w:rsidR="00340714" w:rsidRPr="006A2D0A" w14:paraId="7E58B85F" w14:textId="77777777" w:rsidTr="00293878">
        <w:trPr>
          <w:trHeight w:val="170"/>
        </w:trPr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3A7CF" w14:textId="77777777" w:rsidR="00340714" w:rsidRPr="006A2D0A" w:rsidRDefault="00340714" w:rsidP="00340714">
            <w:pPr>
              <w:spacing w:before="0" w:after="0"/>
              <w:ind w:left="340" w:hanging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Emotional engagement (t3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9822B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-.26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3A0E3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126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FE249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39</w:t>
            </w:r>
          </w:p>
        </w:tc>
      </w:tr>
      <w:tr w:rsidR="00340714" w:rsidRPr="006A2D0A" w14:paraId="30B9940B" w14:textId="77777777" w:rsidTr="00FF5362">
        <w:trPr>
          <w:trHeight w:val="567"/>
        </w:trPr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61B02" w14:textId="77777777" w:rsidR="00340714" w:rsidRPr="006A2D0A" w:rsidRDefault="00340714" w:rsidP="00340714">
            <w:pPr>
              <w:spacing w:before="0" w:after="0"/>
              <w:ind w:left="170" w:hanging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Self-perceived competence (t3) with Emotional engagement (t3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6F75C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110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C8A3F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176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05640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533</w:t>
            </w:r>
          </w:p>
        </w:tc>
      </w:tr>
      <w:tr w:rsidR="00340714" w:rsidRPr="006A2D0A" w14:paraId="16459813" w14:textId="77777777" w:rsidTr="00FF5362">
        <w:trPr>
          <w:trHeight w:val="567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125B6" w14:textId="77777777" w:rsidR="00340714" w:rsidRPr="006A2D0A" w:rsidRDefault="00340714" w:rsidP="00340714">
            <w:pPr>
              <w:spacing w:before="0" w:after="0"/>
              <w:ind w:left="170" w:hanging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Social support by trainer (t1) with Social support by colleagues (t1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0AE67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66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F85DA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60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ECD44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393E6D0E" w14:textId="77777777" w:rsidTr="00FF5362">
        <w:trPr>
          <w:trHeight w:val="283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7D9BD" w14:textId="77777777" w:rsidR="00340714" w:rsidRPr="006A2D0A" w:rsidRDefault="00340714" w:rsidP="00340714">
            <w:pPr>
              <w:spacing w:before="0" w:after="0"/>
              <w:ind w:left="170" w:hanging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Organizational identification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8CA0E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C3CE0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82349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40714" w:rsidRPr="006A2D0A" w14:paraId="67807EFE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A7B25" w14:textId="77777777" w:rsidR="00340714" w:rsidRPr="006A2D0A" w:rsidRDefault="00340714" w:rsidP="00340714">
            <w:pPr>
              <w:spacing w:before="0" w:after="0"/>
              <w:ind w:left="340" w:hanging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1 (t2) with Item 1 (t3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2F1BE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460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0BB73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83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3F1CF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04737199" w14:textId="77777777" w:rsidTr="00293878">
        <w:trPr>
          <w:trHeight w:val="170"/>
        </w:trPr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CC96" w14:textId="77777777" w:rsidR="00340714" w:rsidRPr="006A2D0A" w:rsidRDefault="00340714" w:rsidP="00340714">
            <w:pPr>
              <w:spacing w:before="0" w:after="0"/>
              <w:ind w:left="340" w:hanging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2 (t2) with Item 2 (t3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96910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518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06B18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77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96138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  <w:tr w:rsidR="00340714" w:rsidRPr="006A2D0A" w14:paraId="408C0F7E" w14:textId="77777777" w:rsidTr="00293878">
        <w:trPr>
          <w:trHeight w:val="170"/>
        </w:trPr>
        <w:tc>
          <w:tcPr>
            <w:tcW w:w="368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99C4C" w14:textId="77777777" w:rsidR="00340714" w:rsidRPr="006A2D0A" w:rsidRDefault="00340714" w:rsidP="00340714">
            <w:pPr>
              <w:spacing w:before="0" w:after="0"/>
              <w:ind w:left="340" w:hanging="17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Item 3 (t2) with Item 3 (t3)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E05C5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395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04191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91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019D6" w14:textId="77777777" w:rsidR="00340714" w:rsidRPr="006A2D0A" w:rsidRDefault="00340714" w:rsidP="00340714">
            <w:pPr>
              <w:spacing w:before="0" w:after="0"/>
              <w:rPr>
                <w:rFonts w:cs="Times New Roman"/>
                <w:szCs w:val="24"/>
              </w:rPr>
            </w:pPr>
            <w:r w:rsidRPr="006A2D0A">
              <w:rPr>
                <w:rFonts w:cs="Times New Roman"/>
                <w:szCs w:val="24"/>
              </w:rPr>
              <w:t>.000</w:t>
            </w:r>
          </w:p>
        </w:tc>
      </w:tr>
    </w:tbl>
    <w:p w14:paraId="322A1769" w14:textId="5695875C" w:rsidR="00A27D42" w:rsidRPr="0088513A" w:rsidRDefault="00340714" w:rsidP="00E45B09">
      <w:pPr>
        <w:spacing w:line="480" w:lineRule="auto"/>
        <w:rPr>
          <w:rFonts w:cs="Times New Roman"/>
          <w:szCs w:val="24"/>
        </w:rPr>
      </w:pPr>
      <w:r w:rsidRPr="006A2D0A">
        <w:rPr>
          <w:rFonts w:cs="Times New Roman"/>
          <w:i/>
          <w:szCs w:val="24"/>
        </w:rPr>
        <w:t>Note</w:t>
      </w:r>
      <w:r w:rsidRPr="006A2D0A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6A2D0A">
        <w:rPr>
          <w:rFonts w:cs="Times New Roman"/>
          <w:iCs/>
          <w:szCs w:val="24"/>
        </w:rPr>
        <w:t>on = regressed on</w:t>
      </w:r>
      <w:r>
        <w:rPr>
          <w:rFonts w:cs="Times New Roman"/>
          <w:iCs/>
          <w:szCs w:val="24"/>
        </w:rPr>
        <w:t>;</w:t>
      </w:r>
      <w:r w:rsidRPr="006A2D0A">
        <w:rPr>
          <w:rFonts w:cs="Times New Roman"/>
          <w:iCs/>
          <w:szCs w:val="24"/>
        </w:rPr>
        <w:t xml:space="preserve"> with = correlation</w:t>
      </w:r>
      <w:r>
        <w:rPr>
          <w:rFonts w:cs="Times New Roman"/>
          <w:iCs/>
          <w:szCs w:val="24"/>
        </w:rPr>
        <w:t>.</w:t>
      </w:r>
    </w:p>
    <w:sectPr w:rsidR="00A27D42" w:rsidRPr="0088513A" w:rsidSect="00034A53"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5A8FC8" w14:textId="77777777" w:rsidR="00CE0C5C" w:rsidRDefault="00CE0C5C" w:rsidP="00117666">
      <w:pPr>
        <w:spacing w:after="0"/>
      </w:pPr>
      <w:r>
        <w:separator/>
      </w:r>
    </w:p>
  </w:endnote>
  <w:endnote w:type="continuationSeparator" w:id="0">
    <w:p w14:paraId="0B7936F8" w14:textId="77777777" w:rsidR="00CE0C5C" w:rsidRDefault="00CE0C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8A60F" w14:textId="77777777" w:rsidR="00D826DA" w:rsidRPr="00577C4C" w:rsidRDefault="00D826DA">
    <w:pPr>
      <w:pStyle w:val="Fuzeile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36F6BF81" w:rsidR="00D826DA" w:rsidRPr="00577C4C" w:rsidRDefault="00D826DA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F42C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04C0BEFB" w14:textId="36F6BF81" w:rsidR="00D826DA" w:rsidRPr="00577C4C" w:rsidRDefault="00D826DA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F42C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B730F3" w14:textId="77777777" w:rsidR="00CE0C5C" w:rsidRDefault="00CE0C5C" w:rsidP="00117666">
      <w:pPr>
        <w:spacing w:after="0"/>
      </w:pPr>
      <w:r>
        <w:separator/>
      </w:r>
    </w:p>
  </w:footnote>
  <w:footnote w:type="continuationSeparator" w:id="0">
    <w:p w14:paraId="3B4DF4D4" w14:textId="77777777" w:rsidR="00CE0C5C" w:rsidRDefault="00CE0C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34DC69" w14:textId="521E59A5" w:rsidR="00D826DA" w:rsidRDefault="00D826DA" w:rsidP="00A53000">
    <w:pPr>
      <w:pStyle w:val="Kopfzeil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105272"/>
    <w:multiLevelType w:val="hybridMultilevel"/>
    <w:tmpl w:val="320E89BE"/>
    <w:lvl w:ilvl="0" w:tplc="0407000F">
      <w:start w:val="1"/>
      <w:numFmt w:val="decimal"/>
      <w:lvlText w:val="%1."/>
      <w:lvlJc w:val="left"/>
      <w:pPr>
        <w:ind w:left="550" w:hanging="360"/>
      </w:pPr>
    </w:lvl>
    <w:lvl w:ilvl="1" w:tplc="04070019" w:tentative="1">
      <w:start w:val="1"/>
      <w:numFmt w:val="lowerLetter"/>
      <w:lvlText w:val="%2."/>
      <w:lvlJc w:val="left"/>
      <w:pPr>
        <w:ind w:left="1270" w:hanging="360"/>
      </w:pPr>
    </w:lvl>
    <w:lvl w:ilvl="2" w:tplc="0407001B" w:tentative="1">
      <w:start w:val="1"/>
      <w:numFmt w:val="lowerRoman"/>
      <w:lvlText w:val="%3."/>
      <w:lvlJc w:val="right"/>
      <w:pPr>
        <w:ind w:left="1990" w:hanging="180"/>
      </w:pPr>
    </w:lvl>
    <w:lvl w:ilvl="3" w:tplc="0407000F" w:tentative="1">
      <w:start w:val="1"/>
      <w:numFmt w:val="decimal"/>
      <w:lvlText w:val="%4."/>
      <w:lvlJc w:val="left"/>
      <w:pPr>
        <w:ind w:left="2710" w:hanging="360"/>
      </w:pPr>
    </w:lvl>
    <w:lvl w:ilvl="4" w:tplc="04070019" w:tentative="1">
      <w:start w:val="1"/>
      <w:numFmt w:val="lowerLetter"/>
      <w:lvlText w:val="%5."/>
      <w:lvlJc w:val="left"/>
      <w:pPr>
        <w:ind w:left="3430" w:hanging="360"/>
      </w:pPr>
    </w:lvl>
    <w:lvl w:ilvl="5" w:tplc="0407001B" w:tentative="1">
      <w:start w:val="1"/>
      <w:numFmt w:val="lowerRoman"/>
      <w:lvlText w:val="%6."/>
      <w:lvlJc w:val="right"/>
      <w:pPr>
        <w:ind w:left="4150" w:hanging="180"/>
      </w:pPr>
    </w:lvl>
    <w:lvl w:ilvl="6" w:tplc="0407000F" w:tentative="1">
      <w:start w:val="1"/>
      <w:numFmt w:val="decimal"/>
      <w:lvlText w:val="%7."/>
      <w:lvlJc w:val="left"/>
      <w:pPr>
        <w:ind w:left="4870" w:hanging="360"/>
      </w:pPr>
    </w:lvl>
    <w:lvl w:ilvl="7" w:tplc="04070019" w:tentative="1">
      <w:start w:val="1"/>
      <w:numFmt w:val="lowerLetter"/>
      <w:lvlText w:val="%8."/>
      <w:lvlJc w:val="left"/>
      <w:pPr>
        <w:ind w:left="5590" w:hanging="360"/>
      </w:pPr>
    </w:lvl>
    <w:lvl w:ilvl="8" w:tplc="0407001B" w:tentative="1">
      <w:start w:val="1"/>
      <w:numFmt w:val="lowerRoman"/>
      <w:lvlText w:val="%9."/>
      <w:lvlJc w:val="right"/>
      <w:pPr>
        <w:ind w:left="6310" w:hanging="180"/>
      </w:p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07BA3"/>
    <w:rsid w:val="00012A27"/>
    <w:rsid w:val="000137F2"/>
    <w:rsid w:val="00015D7B"/>
    <w:rsid w:val="0002273A"/>
    <w:rsid w:val="00034304"/>
    <w:rsid w:val="0003471B"/>
    <w:rsid w:val="00034A53"/>
    <w:rsid w:val="00035434"/>
    <w:rsid w:val="00045678"/>
    <w:rsid w:val="000458E4"/>
    <w:rsid w:val="00046EE4"/>
    <w:rsid w:val="000618FB"/>
    <w:rsid w:val="00061B36"/>
    <w:rsid w:val="00061E96"/>
    <w:rsid w:val="00063D84"/>
    <w:rsid w:val="0006636D"/>
    <w:rsid w:val="00077D53"/>
    <w:rsid w:val="00081394"/>
    <w:rsid w:val="00082DEA"/>
    <w:rsid w:val="00092DCC"/>
    <w:rsid w:val="000952E6"/>
    <w:rsid w:val="000A1950"/>
    <w:rsid w:val="000A5EFC"/>
    <w:rsid w:val="000B1A20"/>
    <w:rsid w:val="000B34BD"/>
    <w:rsid w:val="000C1C54"/>
    <w:rsid w:val="000C7E2A"/>
    <w:rsid w:val="000D730E"/>
    <w:rsid w:val="000E512B"/>
    <w:rsid w:val="000F4CFB"/>
    <w:rsid w:val="000F6846"/>
    <w:rsid w:val="000F7C77"/>
    <w:rsid w:val="00107E31"/>
    <w:rsid w:val="00114155"/>
    <w:rsid w:val="00117666"/>
    <w:rsid w:val="001178EE"/>
    <w:rsid w:val="001223A7"/>
    <w:rsid w:val="001225B9"/>
    <w:rsid w:val="001260A2"/>
    <w:rsid w:val="001266B1"/>
    <w:rsid w:val="00126F24"/>
    <w:rsid w:val="00130DA8"/>
    <w:rsid w:val="0013336C"/>
    <w:rsid w:val="00133900"/>
    <w:rsid w:val="00134256"/>
    <w:rsid w:val="0014221D"/>
    <w:rsid w:val="00147395"/>
    <w:rsid w:val="00152161"/>
    <w:rsid w:val="001552C9"/>
    <w:rsid w:val="0016330B"/>
    <w:rsid w:val="00171DBB"/>
    <w:rsid w:val="00177D84"/>
    <w:rsid w:val="001839F0"/>
    <w:rsid w:val="0018568F"/>
    <w:rsid w:val="00186687"/>
    <w:rsid w:val="001964EF"/>
    <w:rsid w:val="001A0994"/>
    <w:rsid w:val="001A1A9F"/>
    <w:rsid w:val="001B1A2C"/>
    <w:rsid w:val="001C32DC"/>
    <w:rsid w:val="001D2CF0"/>
    <w:rsid w:val="001D2F45"/>
    <w:rsid w:val="001D4FC8"/>
    <w:rsid w:val="001D5C23"/>
    <w:rsid w:val="001E4F08"/>
    <w:rsid w:val="001F1329"/>
    <w:rsid w:val="001F4C07"/>
    <w:rsid w:val="001F5FC5"/>
    <w:rsid w:val="001F6CA7"/>
    <w:rsid w:val="001F7884"/>
    <w:rsid w:val="00206322"/>
    <w:rsid w:val="00207999"/>
    <w:rsid w:val="00215F4B"/>
    <w:rsid w:val="00217BA1"/>
    <w:rsid w:val="00220AEA"/>
    <w:rsid w:val="00223BEE"/>
    <w:rsid w:val="00226954"/>
    <w:rsid w:val="002368CB"/>
    <w:rsid w:val="002602E4"/>
    <w:rsid w:val="00261CCC"/>
    <w:rsid w:val="002629A3"/>
    <w:rsid w:val="002654BB"/>
    <w:rsid w:val="00265660"/>
    <w:rsid w:val="00265983"/>
    <w:rsid w:val="002677A0"/>
    <w:rsid w:val="00267D18"/>
    <w:rsid w:val="00282A63"/>
    <w:rsid w:val="0028313E"/>
    <w:rsid w:val="00283BFA"/>
    <w:rsid w:val="002868E2"/>
    <w:rsid w:val="002869C3"/>
    <w:rsid w:val="00287E0F"/>
    <w:rsid w:val="00291EDE"/>
    <w:rsid w:val="002936E4"/>
    <w:rsid w:val="00293878"/>
    <w:rsid w:val="00296A07"/>
    <w:rsid w:val="00296B88"/>
    <w:rsid w:val="002A260D"/>
    <w:rsid w:val="002A3ACB"/>
    <w:rsid w:val="002A434E"/>
    <w:rsid w:val="002B1D42"/>
    <w:rsid w:val="002C6F47"/>
    <w:rsid w:val="002C74CA"/>
    <w:rsid w:val="002D59FB"/>
    <w:rsid w:val="002E6E78"/>
    <w:rsid w:val="002F744D"/>
    <w:rsid w:val="00301FDA"/>
    <w:rsid w:val="00303DE6"/>
    <w:rsid w:val="00310124"/>
    <w:rsid w:val="00313E33"/>
    <w:rsid w:val="003170B5"/>
    <w:rsid w:val="0031782B"/>
    <w:rsid w:val="00322306"/>
    <w:rsid w:val="003317AE"/>
    <w:rsid w:val="00340714"/>
    <w:rsid w:val="003544FB"/>
    <w:rsid w:val="00365C00"/>
    <w:rsid w:val="00365D63"/>
    <w:rsid w:val="0036793B"/>
    <w:rsid w:val="00372682"/>
    <w:rsid w:val="003730BF"/>
    <w:rsid w:val="0037516C"/>
    <w:rsid w:val="00376CC5"/>
    <w:rsid w:val="003771F7"/>
    <w:rsid w:val="00380053"/>
    <w:rsid w:val="0038198C"/>
    <w:rsid w:val="00381ECF"/>
    <w:rsid w:val="0039693B"/>
    <w:rsid w:val="003A7B86"/>
    <w:rsid w:val="003B2FD0"/>
    <w:rsid w:val="003B3C40"/>
    <w:rsid w:val="003D2F2D"/>
    <w:rsid w:val="003D5C9E"/>
    <w:rsid w:val="003E27EE"/>
    <w:rsid w:val="003F0138"/>
    <w:rsid w:val="00401590"/>
    <w:rsid w:val="0040784E"/>
    <w:rsid w:val="00434866"/>
    <w:rsid w:val="004402CA"/>
    <w:rsid w:val="00441992"/>
    <w:rsid w:val="00441D1E"/>
    <w:rsid w:val="004454D2"/>
    <w:rsid w:val="00446E4C"/>
    <w:rsid w:val="00453BC1"/>
    <w:rsid w:val="00454182"/>
    <w:rsid w:val="00463E3D"/>
    <w:rsid w:val="004645AE"/>
    <w:rsid w:val="004732E9"/>
    <w:rsid w:val="0048049A"/>
    <w:rsid w:val="00485B48"/>
    <w:rsid w:val="004A5383"/>
    <w:rsid w:val="004C3891"/>
    <w:rsid w:val="004C3968"/>
    <w:rsid w:val="004D3E33"/>
    <w:rsid w:val="004D6A26"/>
    <w:rsid w:val="004E141C"/>
    <w:rsid w:val="004E14EC"/>
    <w:rsid w:val="004F1820"/>
    <w:rsid w:val="004F6CB1"/>
    <w:rsid w:val="005016DF"/>
    <w:rsid w:val="005047CB"/>
    <w:rsid w:val="005074E4"/>
    <w:rsid w:val="00510770"/>
    <w:rsid w:val="00510783"/>
    <w:rsid w:val="0052252B"/>
    <w:rsid w:val="005250F2"/>
    <w:rsid w:val="00531BEF"/>
    <w:rsid w:val="00535F6F"/>
    <w:rsid w:val="00547EBC"/>
    <w:rsid w:val="00557028"/>
    <w:rsid w:val="00557CA8"/>
    <w:rsid w:val="00567558"/>
    <w:rsid w:val="00575982"/>
    <w:rsid w:val="00577B83"/>
    <w:rsid w:val="00581CD4"/>
    <w:rsid w:val="00582621"/>
    <w:rsid w:val="005901F6"/>
    <w:rsid w:val="00591213"/>
    <w:rsid w:val="0059145E"/>
    <w:rsid w:val="00596233"/>
    <w:rsid w:val="005A1D84"/>
    <w:rsid w:val="005A3B66"/>
    <w:rsid w:val="005A70EA"/>
    <w:rsid w:val="005C3963"/>
    <w:rsid w:val="005D1614"/>
    <w:rsid w:val="005D1840"/>
    <w:rsid w:val="005D29CB"/>
    <w:rsid w:val="005D35E4"/>
    <w:rsid w:val="005D4689"/>
    <w:rsid w:val="005D7910"/>
    <w:rsid w:val="005E5D59"/>
    <w:rsid w:val="005F011D"/>
    <w:rsid w:val="005F41CC"/>
    <w:rsid w:val="00600760"/>
    <w:rsid w:val="00614C68"/>
    <w:rsid w:val="0062154F"/>
    <w:rsid w:val="006228F4"/>
    <w:rsid w:val="00626026"/>
    <w:rsid w:val="00626D30"/>
    <w:rsid w:val="006301AB"/>
    <w:rsid w:val="00631A8C"/>
    <w:rsid w:val="00636917"/>
    <w:rsid w:val="00651CA2"/>
    <w:rsid w:val="00653055"/>
    <w:rsid w:val="00653D60"/>
    <w:rsid w:val="00655715"/>
    <w:rsid w:val="0065581D"/>
    <w:rsid w:val="00660D05"/>
    <w:rsid w:val="00671D9A"/>
    <w:rsid w:val="00673952"/>
    <w:rsid w:val="00675E5A"/>
    <w:rsid w:val="006803F6"/>
    <w:rsid w:val="00686C9D"/>
    <w:rsid w:val="00687A1C"/>
    <w:rsid w:val="00687B51"/>
    <w:rsid w:val="006904C9"/>
    <w:rsid w:val="006A5384"/>
    <w:rsid w:val="006B25DF"/>
    <w:rsid w:val="006B2D5B"/>
    <w:rsid w:val="006B7D14"/>
    <w:rsid w:val="006C186D"/>
    <w:rsid w:val="006C517C"/>
    <w:rsid w:val="006D5B93"/>
    <w:rsid w:val="006D62A8"/>
    <w:rsid w:val="006E18DE"/>
    <w:rsid w:val="006E54C5"/>
    <w:rsid w:val="00700DA8"/>
    <w:rsid w:val="0070382E"/>
    <w:rsid w:val="00710121"/>
    <w:rsid w:val="0071194C"/>
    <w:rsid w:val="00725A7D"/>
    <w:rsid w:val="00727093"/>
    <w:rsid w:val="0073085C"/>
    <w:rsid w:val="00735C67"/>
    <w:rsid w:val="00745990"/>
    <w:rsid w:val="00746505"/>
    <w:rsid w:val="0074754D"/>
    <w:rsid w:val="00747EA6"/>
    <w:rsid w:val="00751ED1"/>
    <w:rsid w:val="00752FD1"/>
    <w:rsid w:val="007538A7"/>
    <w:rsid w:val="00790BB3"/>
    <w:rsid w:val="00792043"/>
    <w:rsid w:val="00794D68"/>
    <w:rsid w:val="00797EDD"/>
    <w:rsid w:val="007A2656"/>
    <w:rsid w:val="007A742D"/>
    <w:rsid w:val="007B0322"/>
    <w:rsid w:val="007B3972"/>
    <w:rsid w:val="007B534C"/>
    <w:rsid w:val="007B5974"/>
    <w:rsid w:val="007B59D8"/>
    <w:rsid w:val="007C0E3F"/>
    <w:rsid w:val="007C206C"/>
    <w:rsid w:val="007C5729"/>
    <w:rsid w:val="007D1AA2"/>
    <w:rsid w:val="007F42CC"/>
    <w:rsid w:val="007F7542"/>
    <w:rsid w:val="008024B3"/>
    <w:rsid w:val="008111E4"/>
    <w:rsid w:val="0081301C"/>
    <w:rsid w:val="00815728"/>
    <w:rsid w:val="00817DD6"/>
    <w:rsid w:val="00835D3B"/>
    <w:rsid w:val="00846FA6"/>
    <w:rsid w:val="00855931"/>
    <w:rsid w:val="0086150A"/>
    <w:rsid w:val="008629A9"/>
    <w:rsid w:val="008643F7"/>
    <w:rsid w:val="00874310"/>
    <w:rsid w:val="00880809"/>
    <w:rsid w:val="00882BEC"/>
    <w:rsid w:val="0088513A"/>
    <w:rsid w:val="00886368"/>
    <w:rsid w:val="008901EC"/>
    <w:rsid w:val="008918C3"/>
    <w:rsid w:val="00893C19"/>
    <w:rsid w:val="00894282"/>
    <w:rsid w:val="00895218"/>
    <w:rsid w:val="00895308"/>
    <w:rsid w:val="008A0240"/>
    <w:rsid w:val="008B6C2A"/>
    <w:rsid w:val="008B7854"/>
    <w:rsid w:val="008C1374"/>
    <w:rsid w:val="008C4744"/>
    <w:rsid w:val="008D1BA1"/>
    <w:rsid w:val="008D6C8D"/>
    <w:rsid w:val="008E2B54"/>
    <w:rsid w:val="008E4404"/>
    <w:rsid w:val="008E44EA"/>
    <w:rsid w:val="008E58C7"/>
    <w:rsid w:val="008F05AD"/>
    <w:rsid w:val="008F5021"/>
    <w:rsid w:val="009033A1"/>
    <w:rsid w:val="00915C0D"/>
    <w:rsid w:val="00917369"/>
    <w:rsid w:val="00921186"/>
    <w:rsid w:val="009246D3"/>
    <w:rsid w:val="0092790E"/>
    <w:rsid w:val="00930AC5"/>
    <w:rsid w:val="00931DCB"/>
    <w:rsid w:val="00941019"/>
    <w:rsid w:val="009419B9"/>
    <w:rsid w:val="00943573"/>
    <w:rsid w:val="00945BD7"/>
    <w:rsid w:val="00947458"/>
    <w:rsid w:val="0095504D"/>
    <w:rsid w:val="009600AD"/>
    <w:rsid w:val="00961FA5"/>
    <w:rsid w:val="00964F0E"/>
    <w:rsid w:val="00966B18"/>
    <w:rsid w:val="00971B61"/>
    <w:rsid w:val="00980C31"/>
    <w:rsid w:val="00986B8F"/>
    <w:rsid w:val="009955FF"/>
    <w:rsid w:val="009A448A"/>
    <w:rsid w:val="009A63C6"/>
    <w:rsid w:val="009D259D"/>
    <w:rsid w:val="009D3E98"/>
    <w:rsid w:val="009D588E"/>
    <w:rsid w:val="009E3207"/>
    <w:rsid w:val="009E435A"/>
    <w:rsid w:val="009E5E0C"/>
    <w:rsid w:val="009E7749"/>
    <w:rsid w:val="009F708B"/>
    <w:rsid w:val="00A00487"/>
    <w:rsid w:val="00A27D42"/>
    <w:rsid w:val="00A353B4"/>
    <w:rsid w:val="00A50D9D"/>
    <w:rsid w:val="00A523EB"/>
    <w:rsid w:val="00A53000"/>
    <w:rsid w:val="00A545C6"/>
    <w:rsid w:val="00A54C7D"/>
    <w:rsid w:val="00A75F87"/>
    <w:rsid w:val="00A810E6"/>
    <w:rsid w:val="00A83111"/>
    <w:rsid w:val="00A87CC2"/>
    <w:rsid w:val="00A93F63"/>
    <w:rsid w:val="00A946F4"/>
    <w:rsid w:val="00A95D8B"/>
    <w:rsid w:val="00AB7E3E"/>
    <w:rsid w:val="00AC0270"/>
    <w:rsid w:val="00AC3EA3"/>
    <w:rsid w:val="00AC792D"/>
    <w:rsid w:val="00AC7ABB"/>
    <w:rsid w:val="00AE00BE"/>
    <w:rsid w:val="00AF27A1"/>
    <w:rsid w:val="00B00044"/>
    <w:rsid w:val="00B021A1"/>
    <w:rsid w:val="00B03A25"/>
    <w:rsid w:val="00B15FF9"/>
    <w:rsid w:val="00B24D81"/>
    <w:rsid w:val="00B4063B"/>
    <w:rsid w:val="00B465E3"/>
    <w:rsid w:val="00B657B8"/>
    <w:rsid w:val="00B84920"/>
    <w:rsid w:val="00B8556A"/>
    <w:rsid w:val="00B85B65"/>
    <w:rsid w:val="00B87B6B"/>
    <w:rsid w:val="00BA06CE"/>
    <w:rsid w:val="00BB2EAE"/>
    <w:rsid w:val="00BB41CE"/>
    <w:rsid w:val="00BB6949"/>
    <w:rsid w:val="00BC6CB3"/>
    <w:rsid w:val="00BD4188"/>
    <w:rsid w:val="00BE5497"/>
    <w:rsid w:val="00C012A3"/>
    <w:rsid w:val="00C10AAD"/>
    <w:rsid w:val="00C1491A"/>
    <w:rsid w:val="00C16128"/>
    <w:rsid w:val="00C16F19"/>
    <w:rsid w:val="00C30EB1"/>
    <w:rsid w:val="00C33F08"/>
    <w:rsid w:val="00C3581B"/>
    <w:rsid w:val="00C37329"/>
    <w:rsid w:val="00C463FF"/>
    <w:rsid w:val="00C47649"/>
    <w:rsid w:val="00C520D9"/>
    <w:rsid w:val="00C52A7B"/>
    <w:rsid w:val="00C6324C"/>
    <w:rsid w:val="00C679AA"/>
    <w:rsid w:val="00C724CF"/>
    <w:rsid w:val="00C75972"/>
    <w:rsid w:val="00C82792"/>
    <w:rsid w:val="00C948FD"/>
    <w:rsid w:val="00CA5854"/>
    <w:rsid w:val="00CB2220"/>
    <w:rsid w:val="00CB360F"/>
    <w:rsid w:val="00CB43D5"/>
    <w:rsid w:val="00CB4D5C"/>
    <w:rsid w:val="00CC4E79"/>
    <w:rsid w:val="00CC680F"/>
    <w:rsid w:val="00CC76F9"/>
    <w:rsid w:val="00CD066B"/>
    <w:rsid w:val="00CD3ECE"/>
    <w:rsid w:val="00CD46E2"/>
    <w:rsid w:val="00CE0C5C"/>
    <w:rsid w:val="00CE1B55"/>
    <w:rsid w:val="00CE3E81"/>
    <w:rsid w:val="00CE753B"/>
    <w:rsid w:val="00D00D0B"/>
    <w:rsid w:val="00D03C98"/>
    <w:rsid w:val="00D04B69"/>
    <w:rsid w:val="00D14A0B"/>
    <w:rsid w:val="00D17FBC"/>
    <w:rsid w:val="00D40420"/>
    <w:rsid w:val="00D475F9"/>
    <w:rsid w:val="00D5092B"/>
    <w:rsid w:val="00D537FA"/>
    <w:rsid w:val="00D66D3C"/>
    <w:rsid w:val="00D80D99"/>
    <w:rsid w:val="00D826DA"/>
    <w:rsid w:val="00D925DC"/>
    <w:rsid w:val="00D9503C"/>
    <w:rsid w:val="00DB49B2"/>
    <w:rsid w:val="00DC03D5"/>
    <w:rsid w:val="00DD4031"/>
    <w:rsid w:val="00DD73EF"/>
    <w:rsid w:val="00DE23E8"/>
    <w:rsid w:val="00DF0A5D"/>
    <w:rsid w:val="00DF187F"/>
    <w:rsid w:val="00DF2A90"/>
    <w:rsid w:val="00DF7DBF"/>
    <w:rsid w:val="00E0128B"/>
    <w:rsid w:val="00E11C78"/>
    <w:rsid w:val="00E16671"/>
    <w:rsid w:val="00E219D2"/>
    <w:rsid w:val="00E2631B"/>
    <w:rsid w:val="00E3338F"/>
    <w:rsid w:val="00E3565C"/>
    <w:rsid w:val="00E37340"/>
    <w:rsid w:val="00E45B09"/>
    <w:rsid w:val="00E46579"/>
    <w:rsid w:val="00E53F46"/>
    <w:rsid w:val="00E64E17"/>
    <w:rsid w:val="00E64FF1"/>
    <w:rsid w:val="00E769F8"/>
    <w:rsid w:val="00E852EA"/>
    <w:rsid w:val="00E951D0"/>
    <w:rsid w:val="00E960C3"/>
    <w:rsid w:val="00E9788C"/>
    <w:rsid w:val="00EA0AF1"/>
    <w:rsid w:val="00EA3D3C"/>
    <w:rsid w:val="00EA5613"/>
    <w:rsid w:val="00EB2C89"/>
    <w:rsid w:val="00EB6821"/>
    <w:rsid w:val="00EC249C"/>
    <w:rsid w:val="00EC7CC3"/>
    <w:rsid w:val="00ED4DDC"/>
    <w:rsid w:val="00EE0242"/>
    <w:rsid w:val="00EF3000"/>
    <w:rsid w:val="00EF4D0F"/>
    <w:rsid w:val="00F015A5"/>
    <w:rsid w:val="00F111E6"/>
    <w:rsid w:val="00F14E1D"/>
    <w:rsid w:val="00F206A0"/>
    <w:rsid w:val="00F254A4"/>
    <w:rsid w:val="00F25E16"/>
    <w:rsid w:val="00F46494"/>
    <w:rsid w:val="00F545DD"/>
    <w:rsid w:val="00F558AB"/>
    <w:rsid w:val="00F567A9"/>
    <w:rsid w:val="00F61D89"/>
    <w:rsid w:val="00F67E0E"/>
    <w:rsid w:val="00F7437B"/>
    <w:rsid w:val="00F80E57"/>
    <w:rsid w:val="00F86ABB"/>
    <w:rsid w:val="00F90D1E"/>
    <w:rsid w:val="00F97039"/>
    <w:rsid w:val="00FA6CE5"/>
    <w:rsid w:val="00FA7708"/>
    <w:rsid w:val="00FD4D2B"/>
    <w:rsid w:val="00FD5AA0"/>
    <w:rsid w:val="00FD7648"/>
    <w:rsid w:val="00FE00DC"/>
    <w:rsid w:val="00FE2770"/>
    <w:rsid w:val="00FE34C3"/>
    <w:rsid w:val="00FE502B"/>
    <w:rsid w:val="00FF5362"/>
    <w:rsid w:val="00FF7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final-message-survey">
    <w:name w:val="final-message-survey"/>
    <w:basedOn w:val="Absatz-Standardschriftart"/>
    <w:rsid w:val="009033A1"/>
  </w:style>
  <w:style w:type="character" w:styleId="NichtaufgelsteErwhnung">
    <w:name w:val="Unresolved Mention"/>
    <w:basedOn w:val="Absatz-Standardschriftart"/>
    <w:uiPriority w:val="99"/>
    <w:semiHidden/>
    <w:unhideWhenUsed/>
    <w:rsid w:val="00D826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7D7C2070-0BBF-4369-8233-54A14E292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3</Pages>
  <Words>393</Words>
  <Characters>2477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aué</cp:lastModifiedBy>
  <cp:revision>5</cp:revision>
  <cp:lastPrinted>2023-03-09T13:43:00Z</cp:lastPrinted>
  <dcterms:created xsi:type="dcterms:W3CDTF">2023-03-09T13:48:00Z</dcterms:created>
  <dcterms:modified xsi:type="dcterms:W3CDTF">2023-04-04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